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7EDF3" w14:textId="77777777" w:rsidR="00FD1361" w:rsidRDefault="00604B17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OLE_LINK2"/>
      <w:r>
        <w:rPr>
          <w:rFonts w:ascii="Times New Roman" w:hAnsi="Times New Roman"/>
          <w:b/>
          <w:sz w:val="24"/>
          <w:szCs w:val="24"/>
        </w:rPr>
        <w:t>Laparoscopic repeat hepatectomy versus conventional open repeat hepatectomy for recurrent hepatocellular carcinoma: A systematic review and meta-analysis</w:t>
      </w:r>
    </w:p>
    <w:p w14:paraId="67904E0E" w14:textId="77777777" w:rsidR="00FD1361" w:rsidRDefault="00604B17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Fulong</w:t>
      </w:r>
      <w:proofErr w:type="spellEnd"/>
      <w:r>
        <w:rPr>
          <w:rFonts w:ascii="Times New Roman" w:hAnsi="Times New Roman"/>
          <w:sz w:val="24"/>
          <w:szCs w:val="24"/>
        </w:rPr>
        <w:t xml:space="preserve"> Hao</w:t>
      </w:r>
      <w:r>
        <w:rPr>
          <w:rFonts w:ascii="Times New Roman" w:hAnsi="Times New Roman"/>
          <w:sz w:val="24"/>
          <w:szCs w:val="24"/>
          <w:vertAlign w:val="superscript"/>
        </w:rPr>
        <w:t>1,2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ancong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/>
          <w:sz w:val="24"/>
          <w:szCs w:val="24"/>
          <w:vertAlign w:val="superscript"/>
        </w:rPr>
        <w:t>3†</w:t>
      </w:r>
      <w:r>
        <w:rPr>
          <w:rFonts w:ascii="Times New Roman" w:hAnsi="Times New Roman"/>
          <w:sz w:val="24"/>
          <w:szCs w:val="24"/>
        </w:rPr>
        <w:t>, Nan Li</w:t>
      </w:r>
      <w:r>
        <w:rPr>
          <w:rFonts w:ascii="Times New Roman" w:hAnsi="Times New Roman"/>
          <w:sz w:val="24"/>
          <w:szCs w:val="24"/>
          <w:vertAlign w:val="superscript"/>
        </w:rPr>
        <w:t>4,5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axin</w:t>
      </w:r>
      <w:proofErr w:type="spellEnd"/>
      <w:r>
        <w:rPr>
          <w:rFonts w:ascii="Times New Roman" w:hAnsi="Times New Roman"/>
          <w:sz w:val="24"/>
          <w:szCs w:val="24"/>
        </w:rPr>
        <w:t xml:space="preserve"> Li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Hong Wu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14:paraId="260F5391" w14:textId="77777777" w:rsidR="00FD1361" w:rsidRDefault="00604B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eastAsia="等线" w:hAnsi="Times New Roman" w:cs="Times New Roman"/>
          <w:sz w:val="24"/>
          <w:szCs w:val="24"/>
        </w:rPr>
        <w:t xml:space="preserve">Department of Liver Surgery and </w:t>
      </w:r>
      <w:r>
        <w:rPr>
          <w:rFonts w:ascii="Times New Roman" w:eastAsia="等线" w:hAnsi="Times New Roman" w:cs="Times New Roman"/>
          <w:sz w:val="24"/>
          <w:szCs w:val="24"/>
        </w:rPr>
        <w:t>Liver Transplantation Centre, State Key Laboratory of Biotherapy and Cancer Center, West China Hospital, Sichuan University, Chengdu, Sichuan, CN 610041, P. R. China</w:t>
      </w:r>
    </w:p>
    <w:p w14:paraId="3505AB68" w14:textId="77777777" w:rsidR="00FD1361" w:rsidRDefault="00604B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eastAsia="等线" w:hAnsi="Times New Roman" w:cs="Times New Roman"/>
          <w:sz w:val="24"/>
          <w:szCs w:val="24"/>
        </w:rPr>
        <w:t>Department of Hepatobiliary surgery</w:t>
      </w:r>
      <w:r>
        <w:rPr>
          <w:rFonts w:ascii="Times New Roman" w:eastAsia="等线" w:hAnsi="Times New Roman" w:cs="Times New Roman" w:hint="eastAsia"/>
          <w:sz w:val="24"/>
          <w:szCs w:val="24"/>
        </w:rPr>
        <w:t>,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uining</w:t>
      </w:r>
      <w:proofErr w:type="spellEnd"/>
      <w:r>
        <w:rPr>
          <w:rFonts w:ascii="Times New Roman" w:eastAsia="等线" w:hAnsi="Times New Roman" w:cs="Times New Roman"/>
          <w:sz w:val="24"/>
          <w:szCs w:val="24"/>
        </w:rPr>
        <w:t xml:space="preserve"> First People's Hospital</w:t>
      </w:r>
    </w:p>
    <w:p w14:paraId="358D846E" w14:textId="77777777" w:rsidR="00FD1361" w:rsidRDefault="00604B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等线" w:hAnsi="Times New Roman" w:cs="Times New Roman"/>
          <w:sz w:val="24"/>
          <w:szCs w:val="24"/>
        </w:rPr>
        <w:t>West China School</w:t>
      </w:r>
      <w:r>
        <w:rPr>
          <w:rFonts w:ascii="Times New Roman" w:eastAsia="等线" w:hAnsi="Times New Roman" w:cs="Times New Roman"/>
          <w:sz w:val="24"/>
          <w:szCs w:val="24"/>
        </w:rPr>
        <w:t xml:space="preserve"> of Medicine, West China Hospital, Sichuan University, Chengdu, Sichuan, CN 610041, P. R. China</w:t>
      </w:r>
    </w:p>
    <w:p w14:paraId="111E4D06" w14:textId="77777777" w:rsidR="00FD1361" w:rsidRDefault="00604B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等线" w:hAnsi="Times New Roman" w:cs="Times New Roman"/>
          <w:sz w:val="24"/>
          <w:szCs w:val="24"/>
        </w:rPr>
        <w:t xml:space="preserve">Engineering Research Centre of Medical Information Technology, Ministry of Education, West China Hospital, Sichuan University, Chengdu, Sichuan, CN 610041, P. </w:t>
      </w:r>
      <w:r>
        <w:rPr>
          <w:rFonts w:ascii="Times New Roman" w:eastAsia="等线" w:hAnsi="Times New Roman" w:cs="Times New Roman"/>
          <w:sz w:val="24"/>
          <w:szCs w:val="24"/>
        </w:rPr>
        <w:t>R. China</w:t>
      </w:r>
    </w:p>
    <w:p w14:paraId="527DA995" w14:textId="77777777" w:rsidR="00FD1361" w:rsidRDefault="00604B17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等线" w:hAnsi="Times New Roman" w:cs="Times New Roman"/>
          <w:sz w:val="24"/>
          <w:szCs w:val="24"/>
        </w:rPr>
        <w:t>Information Technology Centre, West China Hospital of Sichuan University, Chengdu, Sichuan, CN 610041P. R. China</w:t>
      </w:r>
    </w:p>
    <w:p w14:paraId="39DFA121" w14:textId="77777777" w:rsidR="00FD1361" w:rsidRDefault="00FD136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3354D52" w14:textId="77777777" w:rsidR="00FD1361" w:rsidRDefault="00604B1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†These authors contributed equally to this work.</w:t>
      </w:r>
    </w:p>
    <w:p w14:paraId="3EE436EE" w14:textId="77777777" w:rsidR="00FD1361" w:rsidRDefault="00604B17">
      <w:pPr>
        <w:spacing w:line="360" w:lineRule="auto"/>
        <w:rPr>
          <w:rFonts w:ascii="Times New Roman" w:eastAsia="Book Antiqua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Book Antiqua" w:hAnsi="Times New Roman"/>
          <w:b/>
          <w:bCs/>
          <w:color w:val="000000"/>
          <w:sz w:val="24"/>
          <w:szCs w:val="24"/>
        </w:rPr>
        <w:t xml:space="preserve">*Corresponding author: </w:t>
      </w:r>
    </w:p>
    <w:p w14:paraId="541C10C4" w14:textId="77777777" w:rsidR="00FD1361" w:rsidRDefault="00604B17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ong Wu, MD, PhD,</w:t>
      </w:r>
      <w:r>
        <w:rPr>
          <w:rFonts w:ascii="Times New Roman" w:hAnsi="Times New Roman"/>
          <w:sz w:val="24"/>
          <w:szCs w:val="24"/>
        </w:rPr>
        <w:t xml:space="preserve"> Department of Liver Surgery and Liver Tra</w:t>
      </w:r>
      <w:r>
        <w:rPr>
          <w:rFonts w:ascii="Times New Roman" w:hAnsi="Times New Roman"/>
          <w:sz w:val="24"/>
          <w:szCs w:val="24"/>
        </w:rPr>
        <w:t xml:space="preserve">nsplantation Centre, West China Hospital, Sichuan University, Chengdu, Sichuan, CN 610041, People's Republic of China. </w:t>
      </w:r>
      <w:r>
        <w:rPr>
          <w:rStyle w:val="ad"/>
          <w:rFonts w:ascii="Times New Roman" w:hAnsi="Times New Roman"/>
          <w:sz w:val="24"/>
          <w:szCs w:val="24"/>
        </w:rPr>
        <w:t>407723080@qq.com</w:t>
      </w:r>
    </w:p>
    <w:p w14:paraId="53BC13E8" w14:textId="77777777" w:rsidR="00FD1361" w:rsidRDefault="00FD13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489EA" w14:textId="77777777" w:rsidR="00FD1361" w:rsidRDefault="00604B1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1" w:name="_Hlk101901646"/>
      <w:bookmarkEnd w:id="1"/>
    </w:p>
    <w:p w14:paraId="533BBFA8" w14:textId="77777777" w:rsidR="00FD1361" w:rsidRDefault="00FD13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AD9ED" w14:textId="77777777" w:rsidR="00FD1361" w:rsidRDefault="00604B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Search strategy</w:t>
      </w:r>
    </w:p>
    <w:p w14:paraId="48072167" w14:textId="7C8FBBC9" w:rsidR="00FD1361" w:rsidRDefault="00604B17">
      <w:pPr>
        <w:pStyle w:val="a5"/>
        <w:spacing w:before="1" w:line="408" w:lineRule="auto"/>
        <w:ind w:right="368"/>
        <w:rPr>
          <w:rFonts w:eastAsia="宋体"/>
          <w:lang w:eastAsia="zh-CN"/>
        </w:rPr>
      </w:pPr>
      <w:r>
        <w:t>#1 (((("</w:t>
      </w:r>
      <w:bookmarkStart w:id="2" w:name="OLE_LINK1"/>
      <w:r>
        <w:rPr>
          <w:rFonts w:hint="eastAsia"/>
        </w:rPr>
        <w:t>recurrent hepatocellular carcinoma</w:t>
      </w:r>
      <w:bookmarkEnd w:id="2"/>
      <w:r>
        <w:t>"[</w:t>
      </w:r>
      <w:proofErr w:type="spellStart"/>
      <w:r>
        <w:t>MeSH</w:t>
      </w:r>
      <w:proofErr w:type="spellEnd"/>
      <w:r>
        <w:t xml:space="preserve"> Terms] OR ("</w:t>
      </w:r>
      <w:r>
        <w:rPr>
          <w:rFonts w:hint="eastAsia"/>
        </w:rPr>
        <w:t xml:space="preserve">recurrent </w:t>
      </w:r>
      <w:r>
        <w:t>"[All Fields] AND "</w:t>
      </w:r>
      <w:r>
        <w:rPr>
          <w:rFonts w:hint="eastAsia"/>
        </w:rPr>
        <w:t>hepatocellular carcinoma</w:t>
      </w:r>
      <w:r>
        <w:t>"[All Fields]) OR "</w:t>
      </w:r>
      <w:r>
        <w:rPr>
          <w:rFonts w:hint="eastAsia"/>
        </w:rPr>
        <w:t xml:space="preserve">recurrent </w:t>
      </w:r>
      <w:r>
        <w:rPr>
          <w:rFonts w:eastAsia="宋体" w:hint="eastAsia"/>
          <w:lang w:eastAsia="zh-CN"/>
        </w:rPr>
        <w:t>liver cancer</w:t>
      </w:r>
      <w:r>
        <w:t>"[All Fields] OR ("</w:t>
      </w:r>
      <w:r>
        <w:rPr>
          <w:rFonts w:hint="eastAsia"/>
        </w:rPr>
        <w:t>recurrent</w:t>
      </w:r>
      <w:r>
        <w:t>"[All Fields] AND "</w:t>
      </w:r>
      <w:r>
        <w:rPr>
          <w:rFonts w:hint="eastAsia"/>
        </w:rPr>
        <w:t xml:space="preserve"> hepatocellular </w:t>
      </w:r>
      <w:r>
        <w:t xml:space="preserve">cancer"[All Fields]) OR </w:t>
      </w:r>
      <w:r>
        <w:rPr>
          <w:rFonts w:eastAsia="宋体" w:hint="eastAsia"/>
          <w:lang w:eastAsia="zh-CN"/>
        </w:rPr>
        <w:t>(</w:t>
      </w:r>
      <w:r>
        <w:t>"</w:t>
      </w:r>
      <w:r>
        <w:rPr>
          <w:rFonts w:hint="eastAsia"/>
        </w:rPr>
        <w:t>recurrent</w:t>
      </w:r>
      <w:r>
        <w:rPr>
          <w:rFonts w:eastAsia="宋体" w:hint="eastAsia"/>
          <w:lang w:eastAsia="zh-CN"/>
        </w:rPr>
        <w:t xml:space="preserve"> </w:t>
      </w:r>
      <w:r>
        <w:rPr>
          <w:rFonts w:hint="eastAsia"/>
        </w:rPr>
        <w:t>hepatocellular carcinoma</w:t>
      </w:r>
      <w:r>
        <w:t>*"[All Fields]) OR ("</w:t>
      </w:r>
      <w:r>
        <w:rPr>
          <w:rFonts w:hint="eastAsia"/>
        </w:rPr>
        <w:t>recurrent</w:t>
      </w:r>
      <w:r>
        <w:rPr>
          <w:rFonts w:eastAsia="宋体" w:hint="eastAsia"/>
          <w:lang w:eastAsia="zh-CN"/>
        </w:rPr>
        <w:t xml:space="preserve"> liver</w:t>
      </w:r>
      <w:r>
        <w:t xml:space="preserve"> </w:t>
      </w:r>
      <w:r>
        <w:rPr>
          <w:rFonts w:hint="eastAsia"/>
        </w:rPr>
        <w:t>ca</w:t>
      </w:r>
      <w:r>
        <w:rPr>
          <w:rFonts w:hint="eastAsia"/>
        </w:rPr>
        <w:t>rcinoma</w:t>
      </w:r>
      <w:r>
        <w:t>*"[All Fields])) OR ("</w:t>
      </w:r>
      <w:r>
        <w:rPr>
          <w:rFonts w:hint="eastAsia"/>
        </w:rPr>
        <w:t>recurrent</w:t>
      </w:r>
      <w:r>
        <w:rPr>
          <w:rFonts w:eastAsia="宋体" w:hint="eastAsia"/>
          <w:lang w:eastAsia="zh-CN"/>
        </w:rPr>
        <w:t xml:space="preserve"> liver cancer</w:t>
      </w:r>
      <w:r>
        <w:t>*"[All Fields])) OR (</w:t>
      </w:r>
      <w:r>
        <w:rPr>
          <w:rFonts w:eastAsia="宋体" w:hint="eastAsia"/>
          <w:lang w:eastAsia="zh-CN"/>
        </w:rPr>
        <w:t>RHCC</w:t>
      </w:r>
      <w:r>
        <w:t>)) OR (</w:t>
      </w:r>
      <w:proofErr w:type="spellStart"/>
      <w:r>
        <w:rPr>
          <w:rFonts w:eastAsia="宋体" w:hint="eastAsia"/>
          <w:lang w:eastAsia="zh-CN"/>
        </w:rPr>
        <w:t>rHCC</w:t>
      </w:r>
      <w:proofErr w:type="spellEnd"/>
      <w:r>
        <w:rPr>
          <w:rFonts w:eastAsia="宋体" w:hint="eastAsia"/>
          <w:lang w:eastAsia="zh-CN"/>
        </w:rPr>
        <w:t>)</w:t>
      </w:r>
    </w:p>
    <w:p w14:paraId="5499511F" w14:textId="639129CB" w:rsidR="00FD1361" w:rsidRDefault="00604B17">
      <w:pPr>
        <w:pStyle w:val="a5"/>
        <w:spacing w:before="114" w:line="408" w:lineRule="auto"/>
        <w:rPr>
          <w:rFonts w:eastAsia="宋体"/>
          <w:lang w:eastAsia="zh-CN"/>
        </w:rPr>
      </w:pPr>
      <w:r>
        <w:t>#2 "</w:t>
      </w:r>
      <w:r>
        <w:rPr>
          <w:rFonts w:eastAsia="宋体" w:hint="eastAsia"/>
          <w:lang w:eastAsia="zh-CN"/>
        </w:rPr>
        <w:t>l</w:t>
      </w:r>
      <w:r>
        <w:rPr>
          <w:rFonts w:hint="eastAsia"/>
        </w:rPr>
        <w:t>aparoscopic repeat hepatectomy</w:t>
      </w:r>
      <w:r>
        <w:t>"[</w:t>
      </w:r>
      <w:proofErr w:type="spellStart"/>
      <w:r>
        <w:t>MeSH</w:t>
      </w:r>
      <w:proofErr w:type="spellEnd"/>
      <w:r>
        <w:t xml:space="preserve"> Terms] OR "</w:t>
      </w:r>
      <w:r>
        <w:rPr>
          <w:rFonts w:eastAsia="宋体" w:hint="eastAsia"/>
          <w:lang w:eastAsia="zh-CN"/>
        </w:rPr>
        <w:t>l</w:t>
      </w:r>
      <w:r>
        <w:rPr>
          <w:rFonts w:hint="eastAsia"/>
        </w:rPr>
        <w:t>aparoscopic hepatectomy</w:t>
      </w:r>
      <w:r>
        <w:t xml:space="preserve">"[All Fields] OR </w:t>
      </w:r>
      <w:r>
        <w:t>"</w:t>
      </w:r>
      <w:r>
        <w:rPr>
          <w:rFonts w:eastAsia="宋体" w:hint="eastAsia"/>
          <w:lang w:eastAsia="zh-CN"/>
        </w:rPr>
        <w:t>l</w:t>
      </w:r>
      <w:r>
        <w:rPr>
          <w:rFonts w:hint="eastAsia"/>
        </w:rPr>
        <w:t>aparoscop</w:t>
      </w:r>
      <w:r>
        <w:rPr>
          <w:rFonts w:eastAsia="宋体" w:hint="eastAsia"/>
          <w:lang w:eastAsia="zh-CN"/>
        </w:rPr>
        <w:t>e</w:t>
      </w:r>
      <w:r>
        <w:t xml:space="preserve">"[All Fields] </w:t>
      </w:r>
      <w:r>
        <w:rPr>
          <w:rFonts w:eastAsia="宋体" w:hint="eastAsia"/>
          <w:lang w:eastAsia="zh-CN"/>
        </w:rPr>
        <w:t>OR</w:t>
      </w:r>
      <w:r>
        <w:t xml:space="preserve"> "</w:t>
      </w:r>
      <w:r>
        <w:rPr>
          <w:rFonts w:hint="eastAsia"/>
        </w:rPr>
        <w:t>laparoscopic surgery</w:t>
      </w:r>
      <w:r>
        <w:t xml:space="preserve">"[All Fields] </w:t>
      </w:r>
      <w:r>
        <w:rPr>
          <w:rFonts w:eastAsia="宋体" w:hint="eastAsia"/>
          <w:lang w:eastAsia="zh-CN"/>
        </w:rPr>
        <w:t>OR</w:t>
      </w:r>
      <w:r>
        <w:rPr>
          <w:rFonts w:eastAsia="宋体"/>
          <w:lang w:eastAsia="zh-CN"/>
        </w:rPr>
        <w:t xml:space="preserve"> </w:t>
      </w:r>
      <w:r>
        <w:t>"</w:t>
      </w:r>
      <w:r>
        <w:rPr>
          <w:rFonts w:eastAsia="宋体"/>
          <w:lang w:eastAsia="zh-CN"/>
        </w:rPr>
        <w:t>lapa</w:t>
      </w:r>
      <w:r>
        <w:rPr>
          <w:rFonts w:eastAsia="宋体"/>
          <w:lang w:eastAsia="zh-CN"/>
        </w:rPr>
        <w:t>roscopic</w:t>
      </w:r>
      <w:r>
        <w:t>"[All Fields]</w:t>
      </w:r>
    </w:p>
    <w:p w14:paraId="18C9F0E6" w14:textId="4B67AE29" w:rsidR="00FD1361" w:rsidRDefault="00604B17">
      <w:pPr>
        <w:pStyle w:val="a5"/>
        <w:spacing w:before="114" w:line="408" w:lineRule="auto"/>
      </w:pPr>
      <w:r>
        <w:t>#3 "</w:t>
      </w:r>
      <w:r>
        <w:rPr>
          <w:rFonts w:eastAsia="宋体" w:hint="eastAsia"/>
          <w:lang w:eastAsia="zh-CN"/>
        </w:rPr>
        <w:t>open repeat hepatectomy</w:t>
      </w:r>
      <w:r>
        <w:t>"[</w:t>
      </w:r>
      <w:proofErr w:type="spellStart"/>
      <w:r>
        <w:t>MeSH</w:t>
      </w:r>
      <w:proofErr w:type="spellEnd"/>
      <w:r>
        <w:t xml:space="preserve"> Terms] OR "</w:t>
      </w:r>
      <w:r>
        <w:rPr>
          <w:rFonts w:eastAsia="宋体" w:hint="eastAsia"/>
          <w:lang w:eastAsia="zh-CN"/>
        </w:rPr>
        <w:t>open hepatectomy</w:t>
      </w:r>
      <w:r>
        <w:t>"[All Fields] OR</w:t>
      </w:r>
      <w:r>
        <w:t xml:space="preserve"> "</w:t>
      </w:r>
      <w:bookmarkStart w:id="3" w:name="OLE_LINK3"/>
      <w:r>
        <w:rPr>
          <w:rFonts w:eastAsia="宋体" w:hint="eastAsia"/>
          <w:lang w:eastAsia="zh-CN"/>
        </w:rPr>
        <w:t>laparotomy</w:t>
      </w:r>
      <w:bookmarkEnd w:id="3"/>
      <w:r>
        <w:t xml:space="preserve">"[All Fields] </w:t>
      </w:r>
      <w:r>
        <w:rPr>
          <w:rFonts w:eastAsia="宋体" w:hint="eastAsia"/>
          <w:lang w:eastAsia="zh-CN"/>
        </w:rPr>
        <w:t>OR</w:t>
      </w:r>
      <w:r>
        <w:t xml:space="preserve"> "</w:t>
      </w:r>
      <w:r>
        <w:rPr>
          <w:rFonts w:eastAsia="宋体" w:hint="eastAsia"/>
          <w:lang w:eastAsia="zh-CN"/>
        </w:rPr>
        <w:t>open</w:t>
      </w:r>
      <w:r>
        <w:rPr>
          <w:rFonts w:hint="eastAsia"/>
        </w:rPr>
        <w:t xml:space="preserve"> surgery</w:t>
      </w:r>
      <w:r>
        <w:t xml:space="preserve">"[All Fields] </w:t>
      </w:r>
      <w:r>
        <w:rPr>
          <w:rFonts w:eastAsia="宋体" w:hint="eastAsia"/>
          <w:lang w:eastAsia="zh-CN"/>
        </w:rPr>
        <w:t>OR</w:t>
      </w:r>
      <w:r>
        <w:rPr>
          <w:rFonts w:eastAsia="宋体"/>
          <w:lang w:eastAsia="zh-CN"/>
        </w:rPr>
        <w:t xml:space="preserve"> </w:t>
      </w:r>
      <w:r>
        <w:t>"</w:t>
      </w:r>
      <w:r>
        <w:rPr>
          <w:rFonts w:eastAsia="宋体" w:hint="eastAsia"/>
          <w:lang w:eastAsia="zh-CN"/>
        </w:rPr>
        <w:t>laparotomy surgery</w:t>
      </w:r>
      <w:r>
        <w:t>"[All Fields]</w:t>
      </w:r>
    </w:p>
    <w:p w14:paraId="162B6AD8" w14:textId="77777777" w:rsidR="00FD1361" w:rsidRDefault="00604B17">
      <w:pPr>
        <w:pStyle w:val="a5"/>
        <w:spacing w:before="117"/>
      </w:pPr>
      <w:r>
        <w:t>#</w:t>
      </w:r>
      <w:r>
        <w:rPr>
          <w:rFonts w:eastAsia="宋体" w:hint="eastAsia"/>
          <w:lang w:eastAsia="zh-CN"/>
        </w:rPr>
        <w:t>4</w:t>
      </w:r>
      <w:r>
        <w:t xml:space="preserve"> #1 AND #2 AND #3</w:t>
      </w:r>
    </w:p>
    <w:p w14:paraId="1AAE984B" w14:textId="77777777" w:rsidR="00FD1361" w:rsidRDefault="00FD13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53516" w14:textId="77777777" w:rsidR="00FD1361" w:rsidRDefault="00FD13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43A25D8A" w14:textId="77777777" w:rsidR="00FD1361" w:rsidRDefault="00FD136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B5B16" w14:textId="77777777" w:rsidR="00FD1361" w:rsidRDefault="00604B1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he </w:t>
      </w:r>
      <w:r>
        <w:rPr>
          <w:rFonts w:ascii="Times New Roman" w:hAnsi="Times New Roman" w:cs="Times New Roman"/>
          <w:b/>
          <w:bCs/>
          <w:sz w:val="24"/>
          <w:szCs w:val="24"/>
        </w:rPr>
        <w:t>Newcastle–Ottawa scale assessment of the included studies.</w:t>
      </w:r>
    </w:p>
    <w:tbl>
      <w:tblPr>
        <w:tblStyle w:val="41"/>
        <w:tblW w:w="1026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814"/>
        <w:gridCol w:w="1814"/>
        <w:gridCol w:w="1814"/>
      </w:tblGrid>
      <w:tr w:rsidR="00FD1361" w14:paraId="3BFED973" w14:textId="77777777" w:rsidTr="00FD1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</w:tcPr>
          <w:p w14:paraId="4E1240AB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D47CC9E" w14:textId="77777777" w:rsidR="00FD1361" w:rsidRDefault="00604B1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Year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681A3D6" w14:textId="77777777" w:rsidR="00FD1361" w:rsidRDefault="00604B1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Selection 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26772BCD" w14:textId="77777777" w:rsidR="00FD1361" w:rsidRDefault="00604B1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Comparability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44D80FE5" w14:textId="77777777" w:rsidR="00FD1361" w:rsidRDefault="00604B1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Exposure</w:t>
            </w:r>
          </w:p>
        </w:tc>
        <w:tc>
          <w:tcPr>
            <w:tcW w:w="1814" w:type="dxa"/>
            <w:tcBorders>
              <w:bottom w:val="single" w:sz="12" w:space="0" w:color="auto"/>
            </w:tcBorders>
          </w:tcPr>
          <w:p w14:paraId="2FE6956A" w14:textId="77777777" w:rsidR="00FD1361" w:rsidRDefault="00604B1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otal</w:t>
            </w:r>
          </w:p>
        </w:tc>
      </w:tr>
      <w:tr w:rsidR="00FD1361" w14:paraId="1A7D6C73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AE8F7BB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anazaw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6748A71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FEFCBCC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D6A142B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994A543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694EE0F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D1361" w14:paraId="6CFBAB3B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58B637B1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an</w:t>
            </w:r>
          </w:p>
        </w:tc>
        <w:tc>
          <w:tcPr>
            <w:tcW w:w="1559" w:type="dxa"/>
            <w:shd w:val="clear" w:color="auto" w:fill="FFFFFF" w:themeFill="background1"/>
          </w:tcPr>
          <w:p w14:paraId="618358D1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01" w:type="dxa"/>
            <w:shd w:val="clear" w:color="auto" w:fill="FFFFFF" w:themeFill="background1"/>
          </w:tcPr>
          <w:p w14:paraId="06F329C3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3995DD88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45606D04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4" w:type="dxa"/>
            <w:shd w:val="clear" w:color="auto" w:fill="FFFFFF" w:themeFill="background1"/>
          </w:tcPr>
          <w:p w14:paraId="1F431EA7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D1361" w14:paraId="665C39DF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DE4E9FA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Zhang</w:t>
            </w:r>
          </w:p>
        </w:tc>
        <w:tc>
          <w:tcPr>
            <w:tcW w:w="1559" w:type="dxa"/>
            <w:shd w:val="clear" w:color="auto" w:fill="FFFFFF" w:themeFill="background1"/>
          </w:tcPr>
          <w:p w14:paraId="21F0D2E5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16 </w:t>
            </w:r>
          </w:p>
        </w:tc>
        <w:tc>
          <w:tcPr>
            <w:tcW w:w="1701" w:type="dxa"/>
            <w:shd w:val="clear" w:color="auto" w:fill="FFFFFF" w:themeFill="background1"/>
          </w:tcPr>
          <w:p w14:paraId="2ED76213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17DA464D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2BC7B1D2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26FD8175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D1361" w14:paraId="1395383E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7B250E14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u</w:t>
            </w:r>
          </w:p>
        </w:tc>
        <w:tc>
          <w:tcPr>
            <w:tcW w:w="1559" w:type="dxa"/>
            <w:shd w:val="clear" w:color="auto" w:fill="FFFFFF" w:themeFill="background1"/>
          </w:tcPr>
          <w:p w14:paraId="579A0EF3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微软雅黑" w:hAnsi="Arial" w:cs="Arial"/>
                <w:b/>
                <w:color w:val="008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01" w:type="dxa"/>
            <w:shd w:val="clear" w:color="auto" w:fill="FFFFFF" w:themeFill="background1"/>
          </w:tcPr>
          <w:p w14:paraId="4C3C5984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4243039B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1FEE254E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0E19EC91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D1361" w14:paraId="6F3768E3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5E9B5386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h</w:t>
            </w:r>
          </w:p>
        </w:tc>
        <w:tc>
          <w:tcPr>
            <w:tcW w:w="1559" w:type="dxa"/>
            <w:shd w:val="clear" w:color="auto" w:fill="FFFFFF" w:themeFill="background1"/>
          </w:tcPr>
          <w:p w14:paraId="07E033F1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微软雅黑" w:hAnsi="Arial" w:cs="Arial"/>
                <w:bCs/>
                <w:color w:val="008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701" w:type="dxa"/>
            <w:shd w:val="clear" w:color="auto" w:fill="FFFFFF" w:themeFill="background1"/>
          </w:tcPr>
          <w:p w14:paraId="3F356C7B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7F8F92E8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4203C185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2523F33E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D1361" w14:paraId="427EA77B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3BBFC4BA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no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46EADB94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微软雅黑" w:hAnsi="Arial" w:cs="Arial"/>
                <w:b/>
                <w:color w:val="008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shd w:val="clear" w:color="auto" w:fill="FFFFFF" w:themeFill="background1"/>
          </w:tcPr>
          <w:p w14:paraId="3AF68599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1E700757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4AD65664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4" w:type="dxa"/>
            <w:shd w:val="clear" w:color="auto" w:fill="FFFFFF" w:themeFill="background1"/>
          </w:tcPr>
          <w:p w14:paraId="1BBD269A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FD1361" w14:paraId="0A308DBD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FEBE2BE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oris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14:paraId="67664A52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微软雅黑" w:hAnsi="Arial" w:cs="Arial"/>
                <w:b/>
                <w:color w:val="008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01" w:type="dxa"/>
            <w:shd w:val="clear" w:color="auto" w:fill="FFFFFF" w:themeFill="background1"/>
          </w:tcPr>
          <w:p w14:paraId="5A3E0793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18B57FCD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05F49672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133C4505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D1361" w14:paraId="42F548DF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03BA32A0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n</w:t>
            </w:r>
          </w:p>
        </w:tc>
        <w:tc>
          <w:tcPr>
            <w:tcW w:w="1559" w:type="dxa"/>
            <w:shd w:val="clear" w:color="auto" w:fill="FFFFFF" w:themeFill="background1"/>
          </w:tcPr>
          <w:p w14:paraId="1934E8FD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微软雅黑" w:hAnsi="Arial" w:cs="Arial"/>
                <w:b/>
                <w:color w:val="008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20 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DDAE29E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71347D6B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05BC70A7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293A7708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FD1361" w14:paraId="659E22EB" w14:textId="77777777" w:rsidTr="00FD1361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FFFFFF" w:themeFill="background1"/>
          </w:tcPr>
          <w:p w14:paraId="56F95A1E" w14:textId="77777777" w:rsidR="00FD1361" w:rsidRDefault="00604B17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hen</w:t>
            </w:r>
          </w:p>
        </w:tc>
        <w:tc>
          <w:tcPr>
            <w:tcW w:w="1559" w:type="dxa"/>
            <w:shd w:val="clear" w:color="auto" w:fill="FFFFFF" w:themeFill="background1"/>
          </w:tcPr>
          <w:p w14:paraId="37031933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微软雅黑" w:hAnsi="Arial" w:cs="Arial"/>
                <w:b/>
                <w:color w:val="008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021 </w:t>
            </w:r>
          </w:p>
        </w:tc>
        <w:tc>
          <w:tcPr>
            <w:tcW w:w="1701" w:type="dxa"/>
            <w:shd w:val="clear" w:color="auto" w:fill="FFFFFF" w:themeFill="background1"/>
          </w:tcPr>
          <w:p w14:paraId="0CEA8D60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4" w:type="dxa"/>
            <w:shd w:val="clear" w:color="auto" w:fill="FFFFFF" w:themeFill="background1"/>
          </w:tcPr>
          <w:p w14:paraId="1D3E592B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7BEF906C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4" w:type="dxa"/>
            <w:shd w:val="clear" w:color="auto" w:fill="FFFFFF" w:themeFill="background1"/>
          </w:tcPr>
          <w:p w14:paraId="30847C37" w14:textId="77777777" w:rsidR="00FD1361" w:rsidRDefault="00604B1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</w:tbl>
    <w:p w14:paraId="7EAE8282" w14:textId="77777777" w:rsidR="00FD1361" w:rsidRDefault="00FD1361">
      <w:pPr>
        <w:rPr>
          <w:rFonts w:ascii="Times New Roman" w:hAnsi="Times New Roman" w:cs="Times New Roman"/>
        </w:rPr>
      </w:pPr>
    </w:p>
    <w:p w14:paraId="07D1C013" w14:textId="77777777" w:rsidR="00FD1361" w:rsidRDefault="00FD136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23C59" w14:textId="77777777" w:rsidR="00FD1361" w:rsidRDefault="00FD13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91D295" w14:textId="77777777" w:rsidR="00FD1361" w:rsidRDefault="00FD13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D1361">
      <w:footerReference w:type="default" r:id="rId6"/>
      <w:pgSz w:w="20163" w:h="12242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3FCDE" w14:textId="77777777" w:rsidR="00000000" w:rsidRDefault="00604B17">
      <w:r>
        <w:separator/>
      </w:r>
    </w:p>
  </w:endnote>
  <w:endnote w:type="continuationSeparator" w:id="0">
    <w:p w14:paraId="2425CF9A" w14:textId="77777777" w:rsidR="00000000" w:rsidRDefault="00604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07B5DFA8-45C9-4849-AF34-F110BABBE4EE}"/>
    <w:embedBold r:id="rId2" w:subsetted="1" w:fontKey="{BF4B38C3-0C14-4B51-8A5E-F701FCDAFE7E}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  <w:embedRegular r:id="rId3" w:fontKey="{EB6E9EE6-0B85-47A3-A449-AB99F78E7BE7}"/>
  </w:font>
  <w:font w:name="AdvPTimesB">
    <w:altName w:val="Segoe Print"/>
    <w:charset w:val="00"/>
    <w:family w:val="auto"/>
    <w:pitch w:val="default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  <w:embedBold r:id="rId4" w:fontKey="{3D877E67-4141-4B94-8B33-6B411828AABD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7438815"/>
    </w:sdtPr>
    <w:sdtEndPr/>
    <w:sdtContent>
      <w:sdt>
        <w:sdtPr>
          <w:id w:val="1728636285"/>
        </w:sdtPr>
        <w:sdtEndPr/>
        <w:sdtContent>
          <w:p w14:paraId="058FF73C" w14:textId="77777777" w:rsidR="00FD1361" w:rsidRDefault="00604B17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F0C6C45" w14:textId="77777777" w:rsidR="00FD1361" w:rsidRDefault="00FD136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89D6F" w14:textId="77777777" w:rsidR="00000000" w:rsidRDefault="00604B17">
      <w:r>
        <w:separator/>
      </w:r>
    </w:p>
  </w:footnote>
  <w:footnote w:type="continuationSeparator" w:id="0">
    <w:p w14:paraId="09DE87CC" w14:textId="77777777" w:rsidR="00000000" w:rsidRDefault="00604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TrueType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0MDYzMAZhA0tjJR2l4NTi4sz8PJACk1oAOUG1DCwAAAA="/>
    <w:docVar w:name="commondata" w:val="eyJoZGlkIjoiNTdlYzVlMGU0N2FkZjE4NzkyMjA3ZGY2YTA1NzU2MDYifQ=="/>
  </w:docVars>
  <w:rsids>
    <w:rsidRoot w:val="001D78E5"/>
    <w:rsid w:val="000011FA"/>
    <w:rsid w:val="00061021"/>
    <w:rsid w:val="00084A7B"/>
    <w:rsid w:val="000A09E7"/>
    <w:rsid w:val="000A51B3"/>
    <w:rsid w:val="000E76E0"/>
    <w:rsid w:val="001268F0"/>
    <w:rsid w:val="00135515"/>
    <w:rsid w:val="00151B1F"/>
    <w:rsid w:val="001D78E5"/>
    <w:rsid w:val="001F320E"/>
    <w:rsid w:val="00210E89"/>
    <w:rsid w:val="002757E8"/>
    <w:rsid w:val="0029125B"/>
    <w:rsid w:val="002C73F6"/>
    <w:rsid w:val="00301353"/>
    <w:rsid w:val="00314F3F"/>
    <w:rsid w:val="00324132"/>
    <w:rsid w:val="00334CBB"/>
    <w:rsid w:val="003778EC"/>
    <w:rsid w:val="0038785D"/>
    <w:rsid w:val="003949FD"/>
    <w:rsid w:val="003F7E62"/>
    <w:rsid w:val="00411E62"/>
    <w:rsid w:val="00424BEF"/>
    <w:rsid w:val="00477AD5"/>
    <w:rsid w:val="00480420"/>
    <w:rsid w:val="004C5E49"/>
    <w:rsid w:val="004E6383"/>
    <w:rsid w:val="004F3B50"/>
    <w:rsid w:val="005311EF"/>
    <w:rsid w:val="00540DE1"/>
    <w:rsid w:val="00550AFD"/>
    <w:rsid w:val="00560E16"/>
    <w:rsid w:val="005E1774"/>
    <w:rsid w:val="005F3315"/>
    <w:rsid w:val="00602398"/>
    <w:rsid w:val="00604B17"/>
    <w:rsid w:val="006138EB"/>
    <w:rsid w:val="0064164A"/>
    <w:rsid w:val="006E5BC2"/>
    <w:rsid w:val="006F15A1"/>
    <w:rsid w:val="0073711B"/>
    <w:rsid w:val="00741438"/>
    <w:rsid w:val="00752157"/>
    <w:rsid w:val="00866A6D"/>
    <w:rsid w:val="00866DDE"/>
    <w:rsid w:val="0088179F"/>
    <w:rsid w:val="008C3B84"/>
    <w:rsid w:val="008F6A21"/>
    <w:rsid w:val="0097564E"/>
    <w:rsid w:val="009805DC"/>
    <w:rsid w:val="009A3955"/>
    <w:rsid w:val="009A6B3A"/>
    <w:rsid w:val="009B05FA"/>
    <w:rsid w:val="009B662E"/>
    <w:rsid w:val="009C26D4"/>
    <w:rsid w:val="009F71DD"/>
    <w:rsid w:val="00A11C92"/>
    <w:rsid w:val="00A249D0"/>
    <w:rsid w:val="00A45EBA"/>
    <w:rsid w:val="00AA3D48"/>
    <w:rsid w:val="00AA5642"/>
    <w:rsid w:val="00AD327D"/>
    <w:rsid w:val="00AE0D77"/>
    <w:rsid w:val="00AE70AB"/>
    <w:rsid w:val="00B318C7"/>
    <w:rsid w:val="00B47861"/>
    <w:rsid w:val="00B632D8"/>
    <w:rsid w:val="00BC1FF9"/>
    <w:rsid w:val="00C133F2"/>
    <w:rsid w:val="00C41814"/>
    <w:rsid w:val="00CA0E98"/>
    <w:rsid w:val="00CB5F08"/>
    <w:rsid w:val="00CC4016"/>
    <w:rsid w:val="00CD169F"/>
    <w:rsid w:val="00D009C3"/>
    <w:rsid w:val="00D0346D"/>
    <w:rsid w:val="00D0402D"/>
    <w:rsid w:val="00D57CB1"/>
    <w:rsid w:val="00DA4223"/>
    <w:rsid w:val="00DB12AC"/>
    <w:rsid w:val="00DC6A51"/>
    <w:rsid w:val="00E33898"/>
    <w:rsid w:val="00E377F9"/>
    <w:rsid w:val="00E4078C"/>
    <w:rsid w:val="00E41D18"/>
    <w:rsid w:val="00E66725"/>
    <w:rsid w:val="00EA7801"/>
    <w:rsid w:val="00F216C5"/>
    <w:rsid w:val="00F9054C"/>
    <w:rsid w:val="00F91B20"/>
    <w:rsid w:val="00FA3A85"/>
    <w:rsid w:val="00FD1361"/>
    <w:rsid w:val="00FE5364"/>
    <w:rsid w:val="023264E6"/>
    <w:rsid w:val="069C0D49"/>
    <w:rsid w:val="0DB759C2"/>
    <w:rsid w:val="14E56980"/>
    <w:rsid w:val="156C7A57"/>
    <w:rsid w:val="1D5F7214"/>
    <w:rsid w:val="1E682698"/>
    <w:rsid w:val="23D05879"/>
    <w:rsid w:val="260E1612"/>
    <w:rsid w:val="26B7240F"/>
    <w:rsid w:val="26CD39E1"/>
    <w:rsid w:val="28932156"/>
    <w:rsid w:val="28972E65"/>
    <w:rsid w:val="2AA54897"/>
    <w:rsid w:val="2C2A0B96"/>
    <w:rsid w:val="31407282"/>
    <w:rsid w:val="338A1A9A"/>
    <w:rsid w:val="34E57D32"/>
    <w:rsid w:val="353C71E4"/>
    <w:rsid w:val="363E0F29"/>
    <w:rsid w:val="398C0488"/>
    <w:rsid w:val="3A04271A"/>
    <w:rsid w:val="3BF74F1D"/>
    <w:rsid w:val="3DE347FE"/>
    <w:rsid w:val="3E7341AD"/>
    <w:rsid w:val="3FE21909"/>
    <w:rsid w:val="41290020"/>
    <w:rsid w:val="43584284"/>
    <w:rsid w:val="45B445A5"/>
    <w:rsid w:val="47576B08"/>
    <w:rsid w:val="4B8F775B"/>
    <w:rsid w:val="4C311C43"/>
    <w:rsid w:val="52FE04FC"/>
    <w:rsid w:val="55611E70"/>
    <w:rsid w:val="55FB55C5"/>
    <w:rsid w:val="5C025672"/>
    <w:rsid w:val="5E394741"/>
    <w:rsid w:val="64EC0D53"/>
    <w:rsid w:val="67E24987"/>
    <w:rsid w:val="68BC0D3B"/>
    <w:rsid w:val="6A792100"/>
    <w:rsid w:val="6C705CA9"/>
    <w:rsid w:val="6C7B45B6"/>
    <w:rsid w:val="709A7A5C"/>
    <w:rsid w:val="72294188"/>
    <w:rsid w:val="73AA445A"/>
    <w:rsid w:val="779A193B"/>
    <w:rsid w:val="7C06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5B1A0"/>
  <w15:docId w15:val="{64B3B786-7A82-4BAA-A902-BACB9EA3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ody Text"/>
    <w:basedOn w:val="a"/>
    <w:uiPriority w:val="1"/>
    <w:qFormat/>
    <w:pPr>
      <w:ind w:left="120"/>
    </w:pPr>
    <w:rPr>
      <w:rFonts w:ascii="Times New Roman" w:eastAsia="Times New Roman" w:hAnsi="Times New Roman" w:cs="Times New Roman"/>
      <w:sz w:val="24"/>
      <w:szCs w:val="24"/>
      <w:lang w:eastAsia="en-US" w:bidi="en-US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List Paragraph"/>
    <w:basedOn w:val="a"/>
    <w:uiPriority w:val="34"/>
    <w:qFormat/>
    <w:pPr>
      <w:ind w:firstLineChars="200" w:firstLine="420"/>
    </w:pPr>
    <w:rPr>
      <w:rFonts w:ascii="等线" w:eastAsia="等线" w:hAnsi="等线" w:cs="Times New Roman"/>
      <w:szCs w:val="21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sz w:val="24"/>
      <w:szCs w:val="24"/>
      <w:lang w:val="en-CA" w:eastAsia="en-CA"/>
    </w:rPr>
  </w:style>
  <w:style w:type="character" w:customStyle="1" w:styleId="15">
    <w:name w:val="15"/>
    <w:basedOn w:val="a0"/>
    <w:qFormat/>
    <w:rPr>
      <w:rFonts w:ascii="AdvPTimesB" w:hAnsi="AdvPTimesB" w:hint="default"/>
      <w:color w:val="000000"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lun Cai</dc:creator>
  <cp:lastModifiedBy>1264037636@qq.com</cp:lastModifiedBy>
  <cp:revision>53</cp:revision>
  <dcterms:created xsi:type="dcterms:W3CDTF">2022-03-30T02:49:00Z</dcterms:created>
  <dcterms:modified xsi:type="dcterms:W3CDTF">2022-08-1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05E224A9DDC546EE92C4AB27607A507B</vt:lpwstr>
  </property>
</Properties>
</file>